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: Table S2. Lean Muscle (Locomotion, Stabilization) Difference Between Elevated Depressive Symptoms Status (EDS, CES-D</w:t>
      </w:r>
      <w:r>
        <w:rPr>
          <w:rFonts w:cs="Times New Roman" w:ascii="Times New Roman" w:hAnsi="Times New Roman"/>
          <w:b/>
          <w:u w:val="single"/>
        </w:rPr>
        <w:t>&gt;</w:t>
      </w:r>
      <w:r>
        <w:rPr>
          <w:rFonts w:cs="Times New Roman" w:ascii="Times New Roman" w:hAnsi="Times New Roman"/>
          <w:b/>
        </w:rPr>
        <w:t>16 and/or Antidepressant Use)</w:t>
      </w:r>
      <w:r>
        <w:rPr>
          <w:rFonts w:cs="Times New Roman" w:ascii="Times New Roman" w:hAnsi="Times New Roman"/>
          <w:b/>
          <w:vertAlign w:val="superscript"/>
        </w:rPr>
        <w:t xml:space="preserve">a </w:t>
      </w:r>
      <w:r>
        <w:rPr>
          <w:rFonts w:cs="Times New Roman" w:ascii="Times New Roman" w:hAnsi="Times New Roman"/>
          <w:b/>
        </w:rPr>
        <w:t>– Visit 2 CT-scans</w:t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250"/>
        <w:gridCol w:w="2250"/>
        <w:gridCol w:w="2250"/>
        <w:gridCol w:w="243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Stratification</w:t>
            </w:r>
          </w:p>
        </w:tc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Adjustment Models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LEAN MUSCLE MAS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5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2 (-33.0, -1.4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3 (-23.5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1 (-33.8, -2.5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5 (-22.6, 1.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OMO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ll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5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 (-9.6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 (-58, 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 (-10.2, 1.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 (-5.8, 3.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Sex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Women (n=298, 52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(-4.2, 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-2.5, 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-4.8, 7.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(-2.9, 9.0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Men (n=269, 47.4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 (-17.0, -0.9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 (-16.0, -0.7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 (-16.0, -0.02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 (-15.2, 0.01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Race/ethnicity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White (n=667, 41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 (-14.4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 (-4.9, 13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 (-18.5, 4.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-5.7, 12.4)</w:t>
            </w:r>
          </w:p>
        </w:tc>
      </w:tr>
      <w:tr>
        <w:trPr>
          <w:trHeight w:val="1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Chinese (n=232, 14.5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5 (-29.8, -1.2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3 (-21.7, 1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8 (-29.8, -1.9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5 (-21.7, 0.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Black (n=315, 19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(-12.0, 1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 (-10.0, 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 (-12.7, 11.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 (-10.9, 8.3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Hispanic (n=391, 24.4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-9.6, 1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 (-9.2, 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(-7.4, 13.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-7.6, 8.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ILIZATION/POSTU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ll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5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 (-25.3, -2.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3 (-20.0, -0.5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9 (-25.4, -2.4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 (-19.1, 0.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Significant interaction at a p-value &lt; 0.20: Locomotion Muscles: (1) Ethnic minority vs. White=0.28: Chinese vs. White=0.06; Black vs. White=0.49; Hispanic vs. White=0.66; (2) by sex = 0.03; Stabilization Muscles: (1) Ethnic minority vs. White=0.93: Chinese vs. White=0.57; Black vs. White=1.00; Hispanic vs. White=0.73; (2) by sex = 0.46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Model 1 = Adjusted for age, height, BMI (main effects for sex or race/ethnicity were evaluated in this model when assessing interaction for sex or race/ethnicity, respectively; otherwise they were included in model 2); Model 2 = Adjusted for Model 1, sex, race/ethnicity, marital status, education, income, study site; Model 3 = Adjusted for Model 1, inflammatory markers (IL-6, CRP), other health behaviors (alcohol consumption per week, pack-years of smoking, total intentional exercise), comorbidities (diabetes, cancer, hypertension); Model 4 = Fully-adjuste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* Significant at a p-value &lt; 0.05 for main effects 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1:37:00Z</dcterms:created>
  <dc:creator>Rosemay Remigio-Baker</dc:creator>
  <dc:description/>
  <cp:keywords/>
  <dc:language>en-US</dc:language>
  <cp:lastModifiedBy>Real, Francis Frank</cp:lastModifiedBy>
  <dcterms:modified xsi:type="dcterms:W3CDTF">2015-09-16T11:12:00Z</dcterms:modified>
  <cp:revision>13</cp:revision>
  <dc:subject/>
  <dc:title/>
</cp:coreProperties>
</file>